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74BA" w:rsidRPr="002177A7" w:rsidRDefault="003C74BA" w:rsidP="003C74BA">
      <w:pPr>
        <w:pStyle w:val="Heading1"/>
        <w:rPr>
          <w:lang w:val="en-GB"/>
        </w:rPr>
      </w:pPr>
      <w:r w:rsidRPr="002177A7">
        <w:rPr>
          <w:lang w:val="en-GB"/>
        </w:rPr>
        <w:t xml:space="preserve">Supporting information </w:t>
      </w:r>
    </w:p>
    <w:p w:rsidR="003C74BA" w:rsidRDefault="003C74BA" w:rsidP="003C74BA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S1 Figure. </w:t>
      </w:r>
      <w:r w:rsidRPr="002177A7">
        <w:rPr>
          <w:b/>
          <w:bCs/>
          <w:lang w:val="en-GB"/>
        </w:rPr>
        <w:t xml:space="preserve">Seasonal </w:t>
      </w:r>
      <w:r>
        <w:rPr>
          <w:b/>
          <w:bCs/>
          <w:lang w:val="en-GB"/>
        </w:rPr>
        <w:t>v</w:t>
      </w:r>
      <w:r w:rsidRPr="002177A7">
        <w:rPr>
          <w:b/>
          <w:bCs/>
          <w:lang w:val="en-GB"/>
        </w:rPr>
        <w:t xml:space="preserve">ariation in </w:t>
      </w:r>
      <w:r>
        <w:rPr>
          <w:b/>
          <w:bCs/>
          <w:i/>
          <w:iCs/>
          <w:lang w:val="en-GB"/>
        </w:rPr>
        <w:t xml:space="preserve">Aedes, Anopheles, </w:t>
      </w:r>
      <w:proofErr w:type="spellStart"/>
      <w:r>
        <w:rPr>
          <w:b/>
          <w:bCs/>
          <w:i/>
          <w:iCs/>
          <w:lang w:val="en-GB"/>
        </w:rPr>
        <w:t>Mansonia</w:t>
      </w:r>
      <w:proofErr w:type="spellEnd"/>
      <w:r>
        <w:rPr>
          <w:b/>
          <w:bCs/>
          <w:i/>
          <w:iCs/>
          <w:lang w:val="en-GB"/>
        </w:rPr>
        <w:t xml:space="preserve">, </w:t>
      </w:r>
      <w:r>
        <w:rPr>
          <w:b/>
          <w:bCs/>
          <w:lang w:val="en-GB"/>
        </w:rPr>
        <w:t xml:space="preserve">and </w:t>
      </w:r>
      <w:proofErr w:type="spellStart"/>
      <w:r>
        <w:rPr>
          <w:b/>
          <w:bCs/>
          <w:i/>
          <w:iCs/>
          <w:lang w:val="en-GB"/>
        </w:rPr>
        <w:t>Armigeres</w:t>
      </w:r>
      <w:proofErr w:type="spellEnd"/>
      <w:r>
        <w:rPr>
          <w:b/>
          <w:bCs/>
          <w:lang w:val="en-GB"/>
        </w:rPr>
        <w:t xml:space="preserve"> m</w:t>
      </w:r>
      <w:r w:rsidRPr="002177A7">
        <w:rPr>
          <w:b/>
          <w:bCs/>
          <w:lang w:val="en-GB"/>
        </w:rPr>
        <w:t>osquito</w:t>
      </w:r>
      <w:r>
        <w:rPr>
          <w:b/>
          <w:bCs/>
          <w:lang w:val="en-GB"/>
        </w:rPr>
        <w:t>s, temperature, and humidity in three different areas</w:t>
      </w:r>
      <w:r w:rsidRPr="002177A7">
        <w:rPr>
          <w:b/>
          <w:bCs/>
          <w:lang w:val="en-GB"/>
        </w:rPr>
        <w:t>.</w:t>
      </w:r>
      <w:r w:rsidRPr="002177A7">
        <w:rPr>
          <w:lang w:val="en-GB"/>
        </w:rPr>
        <w:t xml:space="preserve"> The graphs display the </w:t>
      </w:r>
      <w:r>
        <w:rPr>
          <w:lang w:val="en-GB"/>
        </w:rPr>
        <w:t xml:space="preserve">number </w:t>
      </w:r>
      <w:r w:rsidRPr="002177A7">
        <w:rPr>
          <w:lang w:val="en-GB"/>
        </w:rPr>
        <w:t xml:space="preserve">of </w:t>
      </w:r>
      <w:r w:rsidRPr="00FB2743">
        <w:rPr>
          <w:i/>
          <w:iCs/>
          <w:lang w:val="en-GB"/>
        </w:rPr>
        <w:t xml:space="preserve">Aedes, Anopheles, </w:t>
      </w:r>
      <w:proofErr w:type="spellStart"/>
      <w:r w:rsidRPr="00FB2743">
        <w:rPr>
          <w:i/>
          <w:iCs/>
          <w:lang w:val="en-GB"/>
        </w:rPr>
        <w:t>Mansonia</w:t>
      </w:r>
      <w:proofErr w:type="spellEnd"/>
      <w:r w:rsidRPr="00FB2743">
        <w:rPr>
          <w:i/>
          <w:iCs/>
          <w:lang w:val="en-GB"/>
        </w:rPr>
        <w:t xml:space="preserve">, </w:t>
      </w:r>
      <w:r w:rsidRPr="00FC476B">
        <w:rPr>
          <w:lang w:val="en-GB"/>
        </w:rPr>
        <w:t>and</w:t>
      </w:r>
      <w:r w:rsidRPr="00FB2743">
        <w:rPr>
          <w:i/>
          <w:iCs/>
          <w:lang w:val="en-GB"/>
        </w:rPr>
        <w:t xml:space="preserve"> </w:t>
      </w:r>
      <w:proofErr w:type="spellStart"/>
      <w:r w:rsidRPr="00FB2743">
        <w:rPr>
          <w:i/>
          <w:iCs/>
          <w:lang w:val="en-GB"/>
        </w:rPr>
        <w:t>Armigeres</w:t>
      </w:r>
      <w:proofErr w:type="spellEnd"/>
      <w:r w:rsidRPr="00FB2743">
        <w:rPr>
          <w:i/>
          <w:iCs/>
          <w:lang w:val="en-GB"/>
        </w:rPr>
        <w:t xml:space="preserve"> </w:t>
      </w:r>
      <w:r>
        <w:rPr>
          <w:lang w:val="en-GB"/>
        </w:rPr>
        <w:t>mosquitoes</w:t>
      </w:r>
      <w:r w:rsidRPr="002177A7">
        <w:rPr>
          <w:lang w:val="en-GB"/>
        </w:rPr>
        <w:t xml:space="preserve"> caught</w:t>
      </w:r>
      <w:r>
        <w:rPr>
          <w:lang w:val="en-GB"/>
        </w:rPr>
        <w:t xml:space="preserve">, and the average monthly temperature and humidity recorded at </w:t>
      </w:r>
      <w:r w:rsidRPr="002177A7">
        <w:rPr>
          <w:lang w:val="en-GB"/>
        </w:rPr>
        <w:t xml:space="preserve">the </w:t>
      </w:r>
      <w:r>
        <w:rPr>
          <w:lang w:val="en-GB"/>
        </w:rPr>
        <w:t xml:space="preserve">(A) </w:t>
      </w:r>
      <w:r w:rsidRPr="002177A7">
        <w:rPr>
          <w:lang w:val="en-GB"/>
        </w:rPr>
        <w:t xml:space="preserve">peri-urban, </w:t>
      </w:r>
      <w:r>
        <w:rPr>
          <w:lang w:val="en-GB"/>
        </w:rPr>
        <w:t xml:space="preserve">(B) </w:t>
      </w:r>
      <w:r w:rsidRPr="002177A7">
        <w:rPr>
          <w:lang w:val="en-GB"/>
        </w:rPr>
        <w:t xml:space="preserve">suburban, and </w:t>
      </w:r>
      <w:r>
        <w:rPr>
          <w:lang w:val="en-GB"/>
        </w:rPr>
        <w:t>(C) urban</w:t>
      </w:r>
      <w:r w:rsidRPr="002177A7">
        <w:rPr>
          <w:lang w:val="en-GB"/>
        </w:rPr>
        <w:t xml:space="preserve"> trapping sites in the different months throughout the year. </w:t>
      </w:r>
      <w:r>
        <w:rPr>
          <w:lang w:val="en-GB"/>
        </w:rPr>
        <w:t>The table in (D) summarizes the mosquito counts.</w:t>
      </w:r>
    </w:p>
    <w:p w:rsidR="003C74BA" w:rsidRDefault="003C74BA" w:rsidP="003C74BA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 xml:space="preserve">S1 Table. Geolocations of each trap. </w:t>
      </w:r>
    </w:p>
    <w:p w:rsidR="003C74BA" w:rsidRPr="002177A7" w:rsidRDefault="003C74BA" w:rsidP="003C74BA">
      <w:pPr>
        <w:spacing w:line="480" w:lineRule="auto"/>
        <w:rPr>
          <w:lang w:val="en-GB"/>
        </w:rPr>
      </w:pPr>
      <w:r w:rsidRPr="002177A7"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 w:rsidRPr="002177A7">
        <w:rPr>
          <w:b/>
          <w:bCs/>
          <w:lang w:val="en-GB"/>
        </w:rPr>
        <w:t xml:space="preserve"> Table. Detailed pooling scheme.</w:t>
      </w:r>
      <w:r w:rsidRPr="006858EC">
        <w:rPr>
          <w:lang w:val="en-GB"/>
        </w:rPr>
        <w:t xml:space="preserve"> </w:t>
      </w:r>
    </w:p>
    <w:p w:rsidR="003C74BA" w:rsidRDefault="003C74BA" w:rsidP="003C74BA">
      <w:pPr>
        <w:spacing w:line="480" w:lineRule="auto"/>
        <w:rPr>
          <w:b/>
          <w:bCs/>
          <w:lang w:val="en-GB"/>
        </w:rPr>
      </w:pPr>
      <w:r w:rsidRPr="002177A7">
        <w:rPr>
          <w:b/>
          <w:bCs/>
          <w:lang w:val="en-GB"/>
        </w:rPr>
        <w:t>S</w:t>
      </w:r>
      <w:r>
        <w:rPr>
          <w:b/>
          <w:bCs/>
          <w:lang w:val="en-GB"/>
        </w:rPr>
        <w:t>3</w:t>
      </w:r>
      <w:r w:rsidRPr="002177A7">
        <w:rPr>
          <w:b/>
          <w:bCs/>
          <w:lang w:val="en-GB"/>
        </w:rPr>
        <w:t xml:space="preserve"> Table. </w:t>
      </w:r>
      <w:r>
        <w:rPr>
          <w:b/>
          <w:bCs/>
          <w:lang w:val="en-GB"/>
        </w:rPr>
        <w:t>Species composition</w:t>
      </w:r>
      <w:r w:rsidRPr="002177A7">
        <w:rPr>
          <w:b/>
          <w:bCs/>
          <w:lang w:val="en-GB"/>
        </w:rPr>
        <w:t xml:space="preserve">. </w:t>
      </w:r>
      <w:r>
        <w:rPr>
          <w:lang w:val="en-GB"/>
        </w:rPr>
        <w:t>Species composition of mosquitoes collected in the different traps in Hanoi during the sampling year 2020</w:t>
      </w:r>
      <w:r w:rsidRPr="002177A7">
        <w:rPr>
          <w:lang w:val="en-GB"/>
        </w:rPr>
        <w:t>.</w:t>
      </w:r>
    </w:p>
    <w:p w:rsidR="003C74BA" w:rsidRPr="002177A7" w:rsidRDefault="003C74BA" w:rsidP="003C74BA">
      <w:pPr>
        <w:spacing w:line="360" w:lineRule="auto"/>
        <w:rPr>
          <w:lang w:val="en-GB"/>
        </w:rPr>
      </w:pPr>
      <w:r>
        <w:rPr>
          <w:b/>
          <w:bCs/>
          <w:lang w:val="en-GB"/>
        </w:rPr>
        <w:t>S4 Table. Monthly</w:t>
      </w:r>
      <w:r w:rsidRPr="002177A7">
        <w:rPr>
          <w:b/>
          <w:bCs/>
          <w:lang w:val="en-GB"/>
        </w:rPr>
        <w:t xml:space="preserve"> average temperature </w:t>
      </w:r>
      <w:r>
        <w:rPr>
          <w:b/>
          <w:bCs/>
          <w:lang w:val="en-GB"/>
        </w:rPr>
        <w:t xml:space="preserve">and humidity </w:t>
      </w:r>
      <w:r w:rsidRPr="002177A7">
        <w:rPr>
          <w:b/>
          <w:bCs/>
          <w:lang w:val="en-GB"/>
        </w:rPr>
        <w:t>recorded at each trap.</w:t>
      </w:r>
      <w:r w:rsidRPr="002177A7">
        <w:rPr>
          <w:lang w:val="en-GB"/>
        </w:rPr>
        <w:t xml:space="preserve"> </w:t>
      </w:r>
      <w:r w:rsidRPr="002177A7">
        <w:rPr>
          <w:noProof/>
          <w:lang w:val="en-GB"/>
        </w:rPr>
        <w:t xml:space="preserve">Temperature </w:t>
      </w:r>
      <w:r>
        <w:rPr>
          <w:noProof/>
          <w:lang w:val="en-GB"/>
        </w:rPr>
        <w:t xml:space="preserve">and humidity </w:t>
      </w:r>
      <w:r w:rsidRPr="002177A7">
        <w:rPr>
          <w:noProof/>
          <w:lang w:val="en-GB"/>
        </w:rPr>
        <w:t>measurements were taken during both nightly trap placement and morning trap collection. Dail</w:t>
      </w:r>
      <w:r>
        <w:rPr>
          <w:noProof/>
          <w:lang w:val="en-GB"/>
        </w:rPr>
        <w:t>y</w:t>
      </w:r>
      <w:r w:rsidRPr="002177A7">
        <w:rPr>
          <w:noProof/>
          <w:lang w:val="en-GB"/>
        </w:rPr>
        <w:t xml:space="preserve"> data was averaged</w:t>
      </w:r>
      <w:r>
        <w:rPr>
          <w:noProof/>
          <w:lang w:val="en-GB"/>
        </w:rPr>
        <w:t xml:space="preserve"> per trap</w:t>
      </w:r>
      <w:r w:rsidRPr="002177A7">
        <w:rPr>
          <w:noProof/>
          <w:lang w:val="en-GB"/>
        </w:rPr>
        <w:t>,</w:t>
      </w:r>
      <w:r>
        <w:rPr>
          <w:noProof/>
          <w:lang w:val="en-GB"/>
        </w:rPr>
        <w:t xml:space="preserve"> and subseqeuntly per area and month. </w:t>
      </w:r>
    </w:p>
    <w:p w:rsidR="008445E3" w:rsidRDefault="008445E3"/>
    <w:sectPr w:rsidR="00844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4BA"/>
    <w:rsid w:val="00004C5A"/>
    <w:rsid w:val="0001779B"/>
    <w:rsid w:val="00023DF9"/>
    <w:rsid w:val="000564CD"/>
    <w:rsid w:val="00083230"/>
    <w:rsid w:val="00085BE3"/>
    <w:rsid w:val="00091D34"/>
    <w:rsid w:val="000939C1"/>
    <w:rsid w:val="000A0FE6"/>
    <w:rsid w:val="000A35C1"/>
    <w:rsid w:val="000A3F17"/>
    <w:rsid w:val="000B18EA"/>
    <w:rsid w:val="000B2D7D"/>
    <w:rsid w:val="000C4329"/>
    <w:rsid w:val="000C7FA2"/>
    <w:rsid w:val="000D0016"/>
    <w:rsid w:val="000D0046"/>
    <w:rsid w:val="000F280A"/>
    <w:rsid w:val="000F67ED"/>
    <w:rsid w:val="00131024"/>
    <w:rsid w:val="00136D4A"/>
    <w:rsid w:val="00142817"/>
    <w:rsid w:val="00154600"/>
    <w:rsid w:val="00161EF2"/>
    <w:rsid w:val="0017029B"/>
    <w:rsid w:val="001767AD"/>
    <w:rsid w:val="001835A8"/>
    <w:rsid w:val="001861E3"/>
    <w:rsid w:val="0019703F"/>
    <w:rsid w:val="001A1EA4"/>
    <w:rsid w:val="001A6A35"/>
    <w:rsid w:val="001C6304"/>
    <w:rsid w:val="001C68E1"/>
    <w:rsid w:val="001D6986"/>
    <w:rsid w:val="001E2E40"/>
    <w:rsid w:val="001F4657"/>
    <w:rsid w:val="002126AC"/>
    <w:rsid w:val="00217951"/>
    <w:rsid w:val="00217BAD"/>
    <w:rsid w:val="00220578"/>
    <w:rsid w:val="002243BE"/>
    <w:rsid w:val="002258E8"/>
    <w:rsid w:val="002258EF"/>
    <w:rsid w:val="00226666"/>
    <w:rsid w:val="0023034D"/>
    <w:rsid w:val="00236BA3"/>
    <w:rsid w:val="00241347"/>
    <w:rsid w:val="0024426F"/>
    <w:rsid w:val="00266CBB"/>
    <w:rsid w:val="00270987"/>
    <w:rsid w:val="002874D6"/>
    <w:rsid w:val="0028770D"/>
    <w:rsid w:val="002879F2"/>
    <w:rsid w:val="0029169B"/>
    <w:rsid w:val="00292782"/>
    <w:rsid w:val="00292A68"/>
    <w:rsid w:val="00297CF9"/>
    <w:rsid w:val="002A0005"/>
    <w:rsid w:val="002A6E1C"/>
    <w:rsid w:val="002A752F"/>
    <w:rsid w:val="002C0C8A"/>
    <w:rsid w:val="002C17ED"/>
    <w:rsid w:val="002D55A9"/>
    <w:rsid w:val="003129CA"/>
    <w:rsid w:val="00316063"/>
    <w:rsid w:val="003258EA"/>
    <w:rsid w:val="00337648"/>
    <w:rsid w:val="003456A4"/>
    <w:rsid w:val="00352DA9"/>
    <w:rsid w:val="00362E9C"/>
    <w:rsid w:val="00392426"/>
    <w:rsid w:val="003A0A73"/>
    <w:rsid w:val="003A209B"/>
    <w:rsid w:val="003A4372"/>
    <w:rsid w:val="003B733E"/>
    <w:rsid w:val="003C3D78"/>
    <w:rsid w:val="003C74BA"/>
    <w:rsid w:val="003E78BC"/>
    <w:rsid w:val="00400008"/>
    <w:rsid w:val="0040073B"/>
    <w:rsid w:val="00411414"/>
    <w:rsid w:val="00432968"/>
    <w:rsid w:val="004369AA"/>
    <w:rsid w:val="00436A51"/>
    <w:rsid w:val="004410CB"/>
    <w:rsid w:val="004679D1"/>
    <w:rsid w:val="00470C3E"/>
    <w:rsid w:val="00475450"/>
    <w:rsid w:val="004916CA"/>
    <w:rsid w:val="00493066"/>
    <w:rsid w:val="00495F9B"/>
    <w:rsid w:val="004A4905"/>
    <w:rsid w:val="004B46A5"/>
    <w:rsid w:val="004B4A97"/>
    <w:rsid w:val="004B6B9F"/>
    <w:rsid w:val="004D3E0D"/>
    <w:rsid w:val="004D6A2B"/>
    <w:rsid w:val="00500F66"/>
    <w:rsid w:val="00503826"/>
    <w:rsid w:val="00512092"/>
    <w:rsid w:val="0053138A"/>
    <w:rsid w:val="00533BB3"/>
    <w:rsid w:val="00545128"/>
    <w:rsid w:val="00573C5B"/>
    <w:rsid w:val="005875C0"/>
    <w:rsid w:val="00591E8F"/>
    <w:rsid w:val="005C2B31"/>
    <w:rsid w:val="005C43D5"/>
    <w:rsid w:val="005E0F68"/>
    <w:rsid w:val="00616A4E"/>
    <w:rsid w:val="006353C2"/>
    <w:rsid w:val="00654AC8"/>
    <w:rsid w:val="00654D59"/>
    <w:rsid w:val="00661D2E"/>
    <w:rsid w:val="0066501E"/>
    <w:rsid w:val="006726C8"/>
    <w:rsid w:val="006737E8"/>
    <w:rsid w:val="006779D5"/>
    <w:rsid w:val="006864BF"/>
    <w:rsid w:val="00687ECD"/>
    <w:rsid w:val="00694052"/>
    <w:rsid w:val="006A3F6A"/>
    <w:rsid w:val="006B1A30"/>
    <w:rsid w:val="006B54F5"/>
    <w:rsid w:val="006D3F08"/>
    <w:rsid w:val="006D4531"/>
    <w:rsid w:val="006E2B5D"/>
    <w:rsid w:val="006E6C34"/>
    <w:rsid w:val="006F1DBE"/>
    <w:rsid w:val="006F3728"/>
    <w:rsid w:val="00700F53"/>
    <w:rsid w:val="007050EE"/>
    <w:rsid w:val="00707CF7"/>
    <w:rsid w:val="007152A4"/>
    <w:rsid w:val="00721174"/>
    <w:rsid w:val="00731D0B"/>
    <w:rsid w:val="007401BD"/>
    <w:rsid w:val="00751141"/>
    <w:rsid w:val="00751726"/>
    <w:rsid w:val="00756AA0"/>
    <w:rsid w:val="007668A6"/>
    <w:rsid w:val="00791191"/>
    <w:rsid w:val="007929F7"/>
    <w:rsid w:val="007968B3"/>
    <w:rsid w:val="00796ED4"/>
    <w:rsid w:val="007A1DEB"/>
    <w:rsid w:val="007C542D"/>
    <w:rsid w:val="007F6CE8"/>
    <w:rsid w:val="0080404A"/>
    <w:rsid w:val="00804A72"/>
    <w:rsid w:val="008079CE"/>
    <w:rsid w:val="008118ED"/>
    <w:rsid w:val="00823ADE"/>
    <w:rsid w:val="00837789"/>
    <w:rsid w:val="008445E3"/>
    <w:rsid w:val="00851B43"/>
    <w:rsid w:val="00872C78"/>
    <w:rsid w:val="00883F13"/>
    <w:rsid w:val="00887F5A"/>
    <w:rsid w:val="008A0987"/>
    <w:rsid w:val="008B21E2"/>
    <w:rsid w:val="008B2A1A"/>
    <w:rsid w:val="008B2DD2"/>
    <w:rsid w:val="008C12A6"/>
    <w:rsid w:val="008D1071"/>
    <w:rsid w:val="008D45F9"/>
    <w:rsid w:val="008D7DAE"/>
    <w:rsid w:val="008F078C"/>
    <w:rsid w:val="009116CA"/>
    <w:rsid w:val="0093171B"/>
    <w:rsid w:val="00934D3B"/>
    <w:rsid w:val="00935695"/>
    <w:rsid w:val="00966530"/>
    <w:rsid w:val="00970EF3"/>
    <w:rsid w:val="009723B5"/>
    <w:rsid w:val="009910BB"/>
    <w:rsid w:val="009B0F1C"/>
    <w:rsid w:val="009C4470"/>
    <w:rsid w:val="009D361B"/>
    <w:rsid w:val="009E311E"/>
    <w:rsid w:val="009F01E5"/>
    <w:rsid w:val="009F08D2"/>
    <w:rsid w:val="009F7A75"/>
    <w:rsid w:val="00A02C95"/>
    <w:rsid w:val="00A1104A"/>
    <w:rsid w:val="00A11B4E"/>
    <w:rsid w:val="00A229DE"/>
    <w:rsid w:val="00A50F6D"/>
    <w:rsid w:val="00A51AB5"/>
    <w:rsid w:val="00A52D87"/>
    <w:rsid w:val="00A54994"/>
    <w:rsid w:val="00A80E56"/>
    <w:rsid w:val="00A80F13"/>
    <w:rsid w:val="00A93BEF"/>
    <w:rsid w:val="00AA2F29"/>
    <w:rsid w:val="00AE735D"/>
    <w:rsid w:val="00B262C9"/>
    <w:rsid w:val="00B5250F"/>
    <w:rsid w:val="00B52EA8"/>
    <w:rsid w:val="00B55165"/>
    <w:rsid w:val="00B678AC"/>
    <w:rsid w:val="00B72489"/>
    <w:rsid w:val="00B8286E"/>
    <w:rsid w:val="00B85E45"/>
    <w:rsid w:val="00B911E1"/>
    <w:rsid w:val="00B946A4"/>
    <w:rsid w:val="00BA4FDD"/>
    <w:rsid w:val="00BA6032"/>
    <w:rsid w:val="00BA7817"/>
    <w:rsid w:val="00BB458A"/>
    <w:rsid w:val="00BC60BD"/>
    <w:rsid w:val="00BD1706"/>
    <w:rsid w:val="00C00A88"/>
    <w:rsid w:val="00C14802"/>
    <w:rsid w:val="00C23821"/>
    <w:rsid w:val="00C613A6"/>
    <w:rsid w:val="00C65E10"/>
    <w:rsid w:val="00C73D14"/>
    <w:rsid w:val="00C93D78"/>
    <w:rsid w:val="00C970D2"/>
    <w:rsid w:val="00CC6DBB"/>
    <w:rsid w:val="00D27DF7"/>
    <w:rsid w:val="00D34799"/>
    <w:rsid w:val="00D4393F"/>
    <w:rsid w:val="00D574A6"/>
    <w:rsid w:val="00D62912"/>
    <w:rsid w:val="00D73D0A"/>
    <w:rsid w:val="00D74808"/>
    <w:rsid w:val="00D77017"/>
    <w:rsid w:val="00DA4467"/>
    <w:rsid w:val="00DA635A"/>
    <w:rsid w:val="00DA75AF"/>
    <w:rsid w:val="00DB4429"/>
    <w:rsid w:val="00DD41D3"/>
    <w:rsid w:val="00DF2993"/>
    <w:rsid w:val="00DF48C6"/>
    <w:rsid w:val="00DF75D0"/>
    <w:rsid w:val="00E302B6"/>
    <w:rsid w:val="00E32F95"/>
    <w:rsid w:val="00E45EB8"/>
    <w:rsid w:val="00E51A90"/>
    <w:rsid w:val="00E56EB1"/>
    <w:rsid w:val="00E84357"/>
    <w:rsid w:val="00E978E3"/>
    <w:rsid w:val="00EA136C"/>
    <w:rsid w:val="00EB42B3"/>
    <w:rsid w:val="00EB651C"/>
    <w:rsid w:val="00EC5A99"/>
    <w:rsid w:val="00EC5FA0"/>
    <w:rsid w:val="00EC7C21"/>
    <w:rsid w:val="00ED397A"/>
    <w:rsid w:val="00EE01F9"/>
    <w:rsid w:val="00EE2008"/>
    <w:rsid w:val="00F026F9"/>
    <w:rsid w:val="00F15413"/>
    <w:rsid w:val="00F24331"/>
    <w:rsid w:val="00F424AC"/>
    <w:rsid w:val="00F51C4A"/>
    <w:rsid w:val="00F80B6A"/>
    <w:rsid w:val="00F81FA6"/>
    <w:rsid w:val="00F838E0"/>
    <w:rsid w:val="00F84B88"/>
    <w:rsid w:val="00F948A4"/>
    <w:rsid w:val="00FB0453"/>
    <w:rsid w:val="00FB1BF3"/>
    <w:rsid w:val="00FB6B67"/>
    <w:rsid w:val="00FD2B6A"/>
    <w:rsid w:val="00FD657B"/>
    <w:rsid w:val="00FF1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40E9CA"/>
  <w15:chartTrackingRefBased/>
  <w15:docId w15:val="{762B463C-B5CB-1C46-AC91-00D31E21F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4BA"/>
    <w:pPr>
      <w:jc w:val="both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4BA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4BA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4BA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4BA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4BA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4BA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4BA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4BA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4BA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026F9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C74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4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4B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4B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4B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4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4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4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4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C74BA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74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4BA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74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C74BA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74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C74BA"/>
    <w:pPr>
      <w:ind w:left="720"/>
      <w:contextualSpacing/>
      <w:jc w:val="left"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74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4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4B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C74B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E7325C-E7D1-5E42-B44F-C8D7535A4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rambrich</dc:creator>
  <cp:keywords/>
  <dc:description/>
  <cp:lastModifiedBy>Janina Krambrich</cp:lastModifiedBy>
  <cp:revision>1</cp:revision>
  <dcterms:created xsi:type="dcterms:W3CDTF">2024-05-08T14:44:00Z</dcterms:created>
  <dcterms:modified xsi:type="dcterms:W3CDTF">2024-05-08T14:45:00Z</dcterms:modified>
</cp:coreProperties>
</file>